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1443C9">
      <w:pPr>
        <w:spacing w:line="360" w:lineRule="auto"/>
        <w:ind w:firstLine="420" w:firstLineChars="200"/>
        <w:jc w:val="center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</w:rPr>
        <w:t>1. Baseline Characteristics of Older Adults with COPD (N=347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405"/>
        <w:gridCol w:w="2841"/>
      </w:tblGrid>
      <w:tr w14:paraId="4A5D1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45A048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4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48510A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Category/Value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AEDC49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Statistics</w:t>
            </w:r>
          </w:p>
        </w:tc>
      </w:tr>
      <w:tr w14:paraId="2C83C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1CBF7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24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4AA5F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EE84A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3FAB5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2727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A9B85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B70B8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72.5 ± 6.8</w:t>
            </w:r>
          </w:p>
        </w:tc>
      </w:tr>
      <w:tr w14:paraId="725CA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3A3F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Years of Educ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4A81F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B553A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9.1 ± 4.0</w:t>
            </w:r>
          </w:p>
        </w:tc>
      </w:tr>
      <w:tr w14:paraId="17764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2AA8B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Sex, n (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3952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0A008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27 (65.4%)</w:t>
            </w:r>
          </w:p>
        </w:tc>
      </w:tr>
      <w:tr w14:paraId="35277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0DAAD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5A5C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8C799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20 (34.6%)</w:t>
            </w:r>
          </w:p>
        </w:tc>
      </w:tr>
      <w:tr w14:paraId="4AC31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77863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Marital Status, n (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7AA4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7DFE1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51 (72.3%)</w:t>
            </w:r>
          </w:p>
        </w:tc>
      </w:tr>
      <w:tr w14:paraId="0459A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CF09E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44D7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Not Marri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18627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96 (27.7%)</w:t>
            </w:r>
          </w:p>
        </w:tc>
      </w:tr>
      <w:tr w14:paraId="225D2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12827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Living Arrangements, n (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D68D1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Living Alo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5B348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58 (16.7%)</w:t>
            </w:r>
          </w:p>
        </w:tc>
      </w:tr>
      <w:tr w14:paraId="764D3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6DBFC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4BECB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Living with Non-Spou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BD239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5 (13.0%)</w:t>
            </w:r>
          </w:p>
        </w:tc>
      </w:tr>
      <w:tr w14:paraId="5192F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43D2C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F351B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Living with Spouse/Partn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4D1EA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44 (70.3%)</w:t>
            </w:r>
          </w:p>
        </w:tc>
      </w:tr>
      <w:tr w14:paraId="1BE82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8A84A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eastAsia="zh-CN"/>
              </w:rPr>
              <w:t>Clinical Featur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2C210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6049C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306C3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31C61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COPD GOLD Grade, n (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5A71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Grade 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8ABA5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8 (8.1%)</w:t>
            </w:r>
          </w:p>
        </w:tc>
      </w:tr>
      <w:tr w14:paraId="3FE41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47E83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31EF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Grade 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054C4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72 (49.6%)</w:t>
            </w:r>
          </w:p>
        </w:tc>
      </w:tr>
      <w:tr w14:paraId="27314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109DC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0B2AA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Grade 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2F76B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19 (34.3%)</w:t>
            </w:r>
          </w:p>
        </w:tc>
      </w:tr>
      <w:tr w14:paraId="076F9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A3125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3CDAB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Grade 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1BB34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8 (8.1%)</w:t>
            </w:r>
          </w:p>
        </w:tc>
      </w:tr>
      <w:tr w14:paraId="060FD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7A93C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FEV₁% predict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4D11C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4097A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58.4 ± 15.2</w:t>
            </w:r>
          </w:p>
        </w:tc>
      </w:tr>
      <w:tr w14:paraId="174E0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0828D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Acute Exacerbations (past year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A1F1E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961E7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.8 ± 1.3</w:t>
            </w:r>
          </w:p>
        </w:tc>
      </w:tr>
      <w:tr w14:paraId="55C60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14F44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Number of Comorbiditi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867A2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B1733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.5 ± 1.4</w:t>
            </w:r>
          </w:p>
        </w:tc>
      </w:tr>
      <w:tr w14:paraId="6032B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659BF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Frailty Status (Fried Phenotype), n (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977F2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Non-frail (0 criteria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C2024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25 (36.1%)</w:t>
            </w:r>
          </w:p>
        </w:tc>
      </w:tr>
      <w:tr w14:paraId="1BA1C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CC3CC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8C9DD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Pre-frail (1-2 criteria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B5D40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57 (45.2%)</w:t>
            </w:r>
          </w:p>
        </w:tc>
      </w:tr>
      <w:tr w14:paraId="45931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4EF92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A2A9A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Frail (≥3 criteria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01DB2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65 (18.7%)</w:t>
            </w:r>
          </w:p>
        </w:tc>
      </w:tr>
      <w:tr w14:paraId="35FFE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F6DE2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Frailty Composite Score (0-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BCD45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44214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.5 ± 1.2</w:t>
            </w:r>
          </w:p>
        </w:tc>
      </w:tr>
      <w:tr w14:paraId="3338E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DF17F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eastAsia="zh-CN"/>
              </w:rPr>
              <w:t>Disease Burden &amp; Symptom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55DE8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10DED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426DA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C33DD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CAT Total Score (0-4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64C31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8553F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0.3 ± 6.7</w:t>
            </w:r>
          </w:p>
        </w:tc>
      </w:tr>
      <w:tr w14:paraId="43EBA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C5A8F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mMRC Dyspnea Scale (0-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C9A86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7BDB4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.9 ± 0.8</w:t>
            </w:r>
          </w:p>
        </w:tc>
      </w:tr>
      <w:tr w14:paraId="559FE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31E0C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eastAsia="zh-CN"/>
              </w:rPr>
              <w:t>Social Integration (Baseline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8CFF5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7149F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126CD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60529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Social Isolation Risk (LSNS-6 &lt;12), n (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63F1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8F68A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76 (21.9%)</w:t>
            </w:r>
          </w:p>
        </w:tc>
      </w:tr>
      <w:tr w14:paraId="64F16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EC2BC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B50C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034E3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271 (78.1%)</w:t>
            </w:r>
          </w:p>
        </w:tc>
      </w:tr>
      <w:tr w14:paraId="3E9A9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07676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LSNS-6 Total Score (0-3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56EC0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3CDA0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6.8 ± 5.9</w:t>
            </w:r>
          </w:p>
        </w:tc>
      </w:tr>
      <w:tr w14:paraId="06C22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A67CC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IADL Total Score (8-3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D21B2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1F0EE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12.5 ± 4.3</w:t>
            </w:r>
          </w:p>
        </w:tc>
      </w:tr>
      <w:tr w14:paraId="28463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EEFE17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UCLA Loneliness Total Score (20-80)</w:t>
            </w:r>
          </w:p>
        </w:tc>
        <w:tc>
          <w:tcPr>
            <w:tcW w:w="2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4F6959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041552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eastAsia="zh-CN"/>
              </w:rPr>
              <w:t>40.1 ± 10.6</w:t>
            </w:r>
          </w:p>
        </w:tc>
      </w:tr>
    </w:tbl>
    <w:p w14:paraId="27F1A0A3">
      <w:pPr>
        <w:spacing w:line="240" w:lineRule="auto"/>
        <w:ind w:firstLine="360" w:firstLineChars="200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Note: Data are presented as mean ± standard deviation or n (%).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Abbreviations: COPD, Chronic Obstructive Pulmonary Disease; GOLD, Global Initiative for Chronic Obstructive Lung Disease; FEV₁%, forced expiratory volume in one second percent predicted; CAT, COPD Assessment Test; mMRC, modified Medical Research Council; LSNS-6, 6-item Lubben Social Network Scale; IADL, Instrumental Activities of Daily Living; UCLA, University of California, Los Angeles Loneliness Scale (Version 3).</w:t>
      </w:r>
    </w:p>
    <w:p w14:paraId="70DE7A71">
      <w:pPr>
        <w:spacing w:line="240" w:lineRule="auto"/>
        <w:ind w:firstLine="360" w:firstLineChars="200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</w:p>
    <w:p w14:paraId="3904C50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3729EA"/>
    <w:rsid w:val="34A16F6E"/>
    <w:rsid w:val="3537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1</Words>
  <Characters>2305</Characters>
  <Lines>0</Lines>
  <Paragraphs>0</Paragraphs>
  <TotalTime>0</TotalTime>
  <ScaleCrop>false</ScaleCrop>
  <LinksUpToDate>false</LinksUpToDate>
  <CharactersWithSpaces>25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6:16:00Z</dcterms:created>
  <dc:creator>梁梁君</dc:creator>
  <cp:lastModifiedBy>梁梁君</cp:lastModifiedBy>
  <dcterms:modified xsi:type="dcterms:W3CDTF">2026-04-13T13:0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AB6C3D2025542688010DC863BCDADD6_13</vt:lpwstr>
  </property>
  <property fmtid="{D5CDD505-2E9C-101B-9397-08002B2CF9AE}" pid="4" name="KSOTemplateDocerSaveRecord">
    <vt:lpwstr>eyJoZGlkIjoiODY2ZDJmZmQ1ZGY2MWIxOTZkMDViYzNmMGIyZjVkY2IiLCJ1c2VySWQiOiIzMDc1OTgwOTEifQ==</vt:lpwstr>
  </property>
</Properties>
</file>